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01E" w:rsidRPr="00E401AC" w:rsidRDefault="00FE201E" w:rsidP="00FE201E">
      <w:pPr>
        <w:rPr>
          <w:rFonts w:ascii="Times New Roman" w:hAnsi="Times New Roman" w:cs="Times New Roman"/>
          <w:b/>
          <w:sz w:val="24"/>
        </w:rPr>
      </w:pPr>
      <w:r w:rsidRPr="00E401AC">
        <w:rPr>
          <w:rFonts w:ascii="Times New Roman" w:hAnsi="Times New Roman" w:cs="Times New Roman"/>
          <w:b/>
          <w:sz w:val="24"/>
        </w:rPr>
        <w:t>S1 Table. Standard errors and P-values for fitted parameters a, b, and c of the lactation curves.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Solution for Fixed Effects"/>
      </w:tblPr>
      <w:tblGrid>
        <w:gridCol w:w="1123"/>
        <w:gridCol w:w="2459"/>
        <w:gridCol w:w="1050"/>
        <w:gridCol w:w="1050"/>
        <w:gridCol w:w="630"/>
        <w:gridCol w:w="826"/>
      </w:tblGrid>
      <w:tr w:rsidR="00FE201E" w:rsidRPr="00E401AC" w:rsidTr="004E3859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</w:t>
            </w:r>
          </w:p>
        </w:tc>
      </w:tr>
      <w:tr w:rsidR="00FE201E" w:rsidRPr="00E401AC" w:rsidTr="004E385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Intercept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20.9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36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6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8.9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7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 2 – standard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0.0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9966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 2 – short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2.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 2 – no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6.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 &gt;2 – standard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3.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Par &gt;2 – short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5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082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Par &gt;2 – no DP 1</w:t>
            </w: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nl-NL"/>
              </w:rPr>
              <w:t>st</w:t>
            </w: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2.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Par &gt;2 – no DP 2</w:t>
            </w: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nl-NL"/>
              </w:rPr>
              <w:t>nd</w:t>
            </w: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Covariate</w:t>
            </w: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nl-NL" w:eastAsia="nl-NL"/>
              </w:rPr>
              <w:t>a</w:t>
            </w: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0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0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Intercept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0.0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0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6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 Pa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0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 Pa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00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 Par 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</w:tr>
      <w:tr w:rsidR="00FE201E" w:rsidRPr="00E401AC" w:rsidTr="004E385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-16.0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0.1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3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201E" w:rsidRPr="00E401AC" w:rsidRDefault="00FE201E" w:rsidP="004E3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401AC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&lt;.0001</w:t>
            </w:r>
          </w:p>
        </w:tc>
      </w:tr>
    </w:tbl>
    <w:p w:rsidR="00FE201E" w:rsidRPr="00E401AC" w:rsidRDefault="00FE201E" w:rsidP="00FE201E">
      <w:pPr>
        <w:rPr>
          <w:rFonts w:ascii="Times New Roman" w:hAnsi="Times New Roman" w:cs="Times New Roman"/>
          <w:b/>
          <w:sz w:val="24"/>
        </w:rPr>
      </w:pPr>
    </w:p>
    <w:p w:rsidR="00FE201E" w:rsidRPr="00DC7B6D" w:rsidRDefault="00FE201E" w:rsidP="00FE201E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401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401AC">
        <w:rPr>
          <w:rFonts w:ascii="Times New Roman" w:hAnsi="Times New Roman" w:cs="Times New Roman"/>
          <w:sz w:val="24"/>
          <w:szCs w:val="24"/>
          <w:lang w:val="en-US"/>
        </w:rPr>
        <w:t>First parity 305 yield in kg fat-and-protein-corrected milk.</w:t>
      </w:r>
      <w:bookmarkStart w:id="0" w:name="_GoBack"/>
      <w:bookmarkEnd w:id="0"/>
    </w:p>
    <w:p w:rsidR="00B93C2C" w:rsidRPr="00FE201E" w:rsidRDefault="00B93C2C" w:rsidP="00FE201E"/>
    <w:sectPr w:rsidR="00B93C2C" w:rsidRPr="00FE20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1E"/>
    <w:rsid w:val="00B93C2C"/>
    <w:rsid w:val="00C371A1"/>
    <w:rsid w:val="00DC7B6D"/>
    <w:rsid w:val="00FE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D3FE"/>
  <w15:chartTrackingRefBased/>
  <w15:docId w15:val="{1117EE67-C8E2-4725-9B11-8CF73890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20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FE20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D6AC04E.dotm</Template>
  <TotalTime>1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Akke</dc:creator>
  <cp:keywords/>
  <dc:description/>
  <cp:lastModifiedBy>Kok, Akke</cp:lastModifiedBy>
  <cp:revision>3</cp:revision>
  <dcterms:created xsi:type="dcterms:W3CDTF">2017-09-29T11:40:00Z</dcterms:created>
  <dcterms:modified xsi:type="dcterms:W3CDTF">2017-09-29T11:41:00Z</dcterms:modified>
</cp:coreProperties>
</file>